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3D6" w:rsidRPr="00BE4ED8" w:rsidRDefault="008053D6" w:rsidP="008053D6">
      <w:pPr>
        <w:widowControl/>
        <w:spacing w:after="0" w:line="240" w:lineRule="auto"/>
        <w:jc w:val="center"/>
        <w:rPr>
          <w:rFonts w:ascii="Times New Roman" w:eastAsia="Times-Roman" w:hAnsi="Times New Roman"/>
          <w:color w:val="000000" w:themeColor="text1"/>
          <w:kern w:val="0"/>
          <w:sz w:val="18"/>
          <w:szCs w:val="18"/>
        </w:rPr>
      </w:pPr>
      <w:proofErr w:type="gramStart"/>
      <w:r w:rsidRPr="00BE4ED8">
        <w:rPr>
          <w:rFonts w:ascii="Times New Roman" w:hAnsi="Times New Roman"/>
          <w:b/>
          <w:color w:val="000000" w:themeColor="text1"/>
          <w:kern w:val="0"/>
          <w:sz w:val="18"/>
          <w:szCs w:val="18"/>
        </w:rPr>
        <w:t>Supplemental Table 1.</w:t>
      </w:r>
      <w:proofErr w:type="gramEnd"/>
      <w:r w:rsidRPr="00BE4ED8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 The distance between the anal verge and the APR (cm) as measured by MRI</w:t>
      </w:r>
    </w:p>
    <w:tbl>
      <w:tblPr>
        <w:tblW w:w="8330" w:type="dxa"/>
        <w:tblLook w:val="04A0"/>
      </w:tblPr>
      <w:tblGrid>
        <w:gridCol w:w="892"/>
        <w:gridCol w:w="715"/>
        <w:gridCol w:w="1057"/>
        <w:gridCol w:w="1091"/>
        <w:gridCol w:w="606"/>
        <w:gridCol w:w="671"/>
        <w:gridCol w:w="601"/>
        <w:gridCol w:w="1138"/>
        <w:gridCol w:w="1559"/>
      </w:tblGrid>
      <w:tr w:rsidR="008053D6" w:rsidRPr="00BE4ED8" w:rsidTr="00537B3A">
        <w:tc>
          <w:tcPr>
            <w:tcW w:w="8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053D6" w:rsidRPr="00BE4ED8" w:rsidRDefault="008053D6" w:rsidP="00537B3A">
            <w:pPr>
              <w:widowControl/>
              <w:spacing w:after="100" w:afterAutospacing="1" w:line="240" w:lineRule="exact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Cases</w:t>
            </w:r>
          </w:p>
        </w:tc>
        <w:tc>
          <w:tcPr>
            <w:tcW w:w="105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Maximum</w:t>
            </w:r>
          </w:p>
        </w:tc>
        <w:tc>
          <w:tcPr>
            <w:tcW w:w="18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P (Female vs. male)</w:t>
            </w:r>
          </w:p>
        </w:tc>
      </w:tr>
      <w:tr w:rsidR="008053D6" w:rsidRPr="00BE4ED8" w:rsidTr="00537B3A">
        <w:tc>
          <w:tcPr>
            <w:tcW w:w="89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053D6" w:rsidRPr="00BE4ED8" w:rsidRDefault="008053D6" w:rsidP="00537B3A">
            <w:pPr>
              <w:widowControl/>
              <w:spacing w:after="0" w:line="24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25%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50%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75%</w:t>
            </w:r>
          </w:p>
        </w:tc>
        <w:tc>
          <w:tcPr>
            <w:tcW w:w="113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053D6" w:rsidRPr="00BE4ED8" w:rsidTr="00537B3A"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:rsidR="008053D6" w:rsidRPr="00BE4ED8" w:rsidRDefault="008053D6" w:rsidP="00537B3A">
            <w:pPr>
              <w:widowControl/>
              <w:spacing w:after="0" w:line="24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 xml:space="preserve">Male 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201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 xml:space="preserve">14.3 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 xml:space="preserve">7.6 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 xml:space="preserve">8.9 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 xml:space="preserve">10.4 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9.0±1.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8053D6" w:rsidRPr="00BE4ED8" w:rsidTr="00537B3A">
        <w:tc>
          <w:tcPr>
            <w:tcW w:w="892" w:type="dxa"/>
            <w:shd w:val="clear" w:color="auto" w:fill="auto"/>
          </w:tcPr>
          <w:p w:rsidR="008053D6" w:rsidRPr="00BE4ED8" w:rsidRDefault="008053D6" w:rsidP="00537B3A">
            <w:pPr>
              <w:widowControl/>
              <w:spacing w:after="0" w:line="24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129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 xml:space="preserve">12.9 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 xml:space="preserve">7.2 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 xml:space="preserve">8.4 </w:t>
            </w:r>
          </w:p>
        </w:tc>
        <w:tc>
          <w:tcPr>
            <w:tcW w:w="601" w:type="dxa"/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 xml:space="preserve">9.4 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8.4±1.5</w:t>
            </w:r>
          </w:p>
        </w:tc>
        <w:tc>
          <w:tcPr>
            <w:tcW w:w="1559" w:type="dxa"/>
            <w:shd w:val="clear" w:color="auto" w:fill="auto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053D6" w:rsidRPr="00BE4ED8" w:rsidTr="00537B3A"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:rsidR="008053D6" w:rsidRPr="00BE4ED8" w:rsidRDefault="008053D6" w:rsidP="00537B3A">
            <w:pPr>
              <w:widowControl/>
              <w:spacing w:after="0" w:line="24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330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 xml:space="preserve">14.3 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 xml:space="preserve">7.4 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 xml:space="preserve">8.7 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 xml:space="preserve">9.9 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8.8±1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8053D6" w:rsidRPr="00BE4ED8" w:rsidRDefault="008053D6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:rsidR="008053D6" w:rsidRPr="00BE4ED8" w:rsidRDefault="008053D6" w:rsidP="008053D6">
      <w:pPr>
        <w:widowControl/>
        <w:spacing w:after="0" w:line="240" w:lineRule="auto"/>
        <w:jc w:val="left"/>
        <w:rPr>
          <w:rFonts w:ascii="Times New Roman" w:eastAsia="Times-Roman" w:hAnsi="Times New Roman"/>
          <w:color w:val="000000" w:themeColor="text1"/>
          <w:kern w:val="0"/>
          <w:sz w:val="18"/>
          <w:szCs w:val="18"/>
        </w:rPr>
      </w:pPr>
      <w:r w:rsidRPr="00BE4ED8">
        <w:rPr>
          <w:rFonts w:ascii="Times New Roman" w:hAnsi="Times New Roman"/>
          <w:color w:val="000000" w:themeColor="text1"/>
          <w:kern w:val="0"/>
          <w:sz w:val="18"/>
          <w:szCs w:val="18"/>
        </w:rPr>
        <w:t>APR: anterior peritoneal reflection; SD: standard deviation.</w:t>
      </w:r>
    </w:p>
    <w:p w:rsidR="008053D6" w:rsidRDefault="008053D6"/>
    <w:sectPr w:rsidR="008053D6" w:rsidSect="009B37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053D6"/>
    <w:rsid w:val="008053D6"/>
    <w:rsid w:val="009B37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3D6"/>
    <w:pPr>
      <w:widowControl w:val="0"/>
      <w:spacing w:after="160" w:line="259" w:lineRule="auto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显华</dc:creator>
  <cp:lastModifiedBy>高显华</cp:lastModifiedBy>
  <cp:revision>1</cp:revision>
  <dcterms:created xsi:type="dcterms:W3CDTF">2021-01-27T14:29:00Z</dcterms:created>
  <dcterms:modified xsi:type="dcterms:W3CDTF">2021-01-27T14:30:00Z</dcterms:modified>
</cp:coreProperties>
</file>